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6AC93" w14:textId="77777777" w:rsidR="00CE28DC" w:rsidRPr="00661956" w:rsidRDefault="00CE28DC" w:rsidP="00CE28DC">
      <w:pPr>
        <w:rPr>
          <w:rFonts w:ascii="Times New Roman" w:hAnsi="Times New Roman" w:cs="Times New Roman"/>
        </w:rPr>
      </w:pPr>
      <w:r w:rsidRPr="00D74956">
        <w:rPr>
          <w:rFonts w:ascii="Times New Roman" w:hAnsi="Times New Roman" w:cs="Times New Roman" w:hint="eastAsia"/>
        </w:rPr>
        <w:t>T</w:t>
      </w:r>
      <w:r w:rsidRPr="00D749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4</w:t>
      </w:r>
      <w:r w:rsidRPr="00D74956">
        <w:rPr>
          <w:rFonts w:ascii="Times New Roman" w:hAnsi="Times New Roman" w:cs="Times New Roman"/>
        </w:rPr>
        <w:t>.</w:t>
      </w:r>
      <w:r w:rsidRPr="00036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estionnaire on</w:t>
      </w:r>
      <w:r w:rsidRPr="00D74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lf-assess</w:t>
      </w:r>
      <w:r w:rsidRPr="00D74956">
        <w:rPr>
          <w:rFonts w:ascii="Times New Roman" w:hAnsi="Times New Roman" w:cs="Times New Roman"/>
        </w:rPr>
        <w:t xml:space="preserve"> competence and willingness </w:t>
      </w:r>
      <w:r w:rsidRPr="00D74956">
        <w:rPr>
          <w:rFonts w:ascii="Times New Roman" w:hAnsi="Times New Roman" w:cs="Times New Roman" w:hint="eastAsia"/>
        </w:rPr>
        <w:t>of</w:t>
      </w:r>
      <w:r w:rsidRPr="00D74956">
        <w:rPr>
          <w:rFonts w:ascii="Times New Roman" w:hAnsi="Times New Roman" w:cs="Times New Roman"/>
        </w:rPr>
        <w:t xml:space="preserve"> </w:t>
      </w:r>
      <w:r w:rsidRPr="0042081E">
        <w:rPr>
          <w:rFonts w:ascii="Times New Roman" w:hAnsi="Times New Roman" w:cs="Times New Roman"/>
        </w:rPr>
        <w:t>endotracheal intubation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23"/>
        <w:gridCol w:w="1331"/>
        <w:gridCol w:w="1144"/>
        <w:gridCol w:w="958"/>
        <w:gridCol w:w="899"/>
        <w:gridCol w:w="1251"/>
      </w:tblGrid>
      <w:tr w:rsidR="00CE28DC" w:rsidRPr="00D74956" w14:paraId="2C94D83A" w14:textId="77777777" w:rsidTr="00CB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27675B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tion (score)</w:t>
            </w:r>
          </w:p>
        </w:tc>
        <w:tc>
          <w:tcPr>
            <w:tcW w:w="0" w:type="auto"/>
          </w:tcPr>
          <w:p w14:paraId="42B4F3BD" w14:textId="77777777" w:rsidR="00CE28DC" w:rsidRPr="00D74956" w:rsidRDefault="00CE28DC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trongly dis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1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32F75FCB" w14:textId="77777777" w:rsidR="00CE28DC" w:rsidRPr="00D74956" w:rsidRDefault="00CE28DC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Dis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2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5722C92F" w14:textId="77777777" w:rsidR="00CE28DC" w:rsidRPr="00D74956" w:rsidRDefault="00CE28DC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Not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ur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3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6C8CF321" w14:textId="77777777" w:rsidR="00CE28DC" w:rsidRPr="00D74956" w:rsidRDefault="00CE28DC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4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765817C5" w14:textId="77777777" w:rsidR="00CE28DC" w:rsidRPr="00D74956" w:rsidRDefault="00CE28DC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trongly 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5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CE28DC" w:rsidRPr="00D74956" w14:paraId="4DACDB23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8060E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a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goo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mman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kills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314D30E3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593A38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1B7AAA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3DC392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847C99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8DC" w:rsidRPr="00D74956" w14:paraId="43AA836C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FBA95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a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goo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mman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knowledg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</w:p>
        </w:tc>
        <w:tc>
          <w:tcPr>
            <w:tcW w:w="0" w:type="auto"/>
          </w:tcPr>
          <w:p w14:paraId="2285E369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720199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B404E1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2BEB5A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F0BDB5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8DC" w:rsidRPr="00D74956" w14:paraId="4044433C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80A8B0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have enough time to finish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 w:rsidRPr="00D74956">
              <w:rPr>
                <w:rFonts w:ascii="Times New Roman" w:hAnsi="Times New Roman" w:cs="Times New Roman"/>
              </w:rPr>
              <w:t xml:space="preserve"> in the test</w:t>
            </w:r>
          </w:p>
        </w:tc>
        <w:tc>
          <w:tcPr>
            <w:tcW w:w="0" w:type="auto"/>
          </w:tcPr>
          <w:p w14:paraId="05D45BB5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CED44B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B31B2A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25CC89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24790B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8DC" w:rsidRPr="00D74956" w14:paraId="5612A1DD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41D08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nfidenc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perform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dur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est</w:t>
            </w:r>
          </w:p>
        </w:tc>
        <w:tc>
          <w:tcPr>
            <w:tcW w:w="0" w:type="auto"/>
          </w:tcPr>
          <w:p w14:paraId="056A7348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D54D8C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0CDD23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8C430F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F56AE6" w14:textId="77777777" w:rsidR="00CE28DC" w:rsidRPr="00D74956" w:rsidRDefault="00CE28DC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8DC" w:rsidRPr="00D74956" w14:paraId="48C11164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890DA" w14:textId="77777777" w:rsidR="00CE28DC" w:rsidRPr="00D74956" w:rsidRDefault="00CE28DC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I</w:t>
            </w:r>
            <w:r w:rsidRPr="00D74956">
              <w:rPr>
                <w:rFonts w:ascii="Times New Roman" w:hAnsi="Times New Roman" w:cs="Times New Roman"/>
              </w:rPr>
              <w:t xml:space="preserve"> am willing to </w:t>
            </w:r>
            <w:r w:rsidRPr="00D74956">
              <w:rPr>
                <w:rFonts w:ascii="Times New Roman" w:hAnsi="Times New Roman" w:cs="Times New Roman" w:hint="eastAsia"/>
              </w:rPr>
              <w:t>perform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linically</w:t>
            </w:r>
          </w:p>
        </w:tc>
        <w:tc>
          <w:tcPr>
            <w:tcW w:w="0" w:type="auto"/>
          </w:tcPr>
          <w:p w14:paraId="4639AE72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E62E8C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94703F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A3145A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509716" w14:textId="77777777" w:rsidR="00CE28DC" w:rsidRPr="00D74956" w:rsidRDefault="00CE28DC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F608284" w14:textId="77777777" w:rsidR="00CE28DC" w:rsidRPr="00CE28DC" w:rsidRDefault="00CE28DC"/>
    <w:sectPr w:rsidR="00CE28DC" w:rsidRPr="00CE2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DC"/>
    <w:rsid w:val="00CE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0B97"/>
  <w15:chartTrackingRefBased/>
  <w15:docId w15:val="{BE1179F3-F608-464A-952D-85F82E10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E28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1</cp:revision>
  <dcterms:created xsi:type="dcterms:W3CDTF">2021-10-22T13:14:00Z</dcterms:created>
  <dcterms:modified xsi:type="dcterms:W3CDTF">2021-10-22T13:14:00Z</dcterms:modified>
</cp:coreProperties>
</file>